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A81" w:rsidRPr="00E96C4F" w:rsidRDefault="00094018">
      <w:pPr>
        <w:rPr>
          <w:rFonts w:asciiTheme="majorBidi" w:hAnsiTheme="majorBidi" w:cstheme="majorBidi"/>
        </w:rPr>
      </w:pPr>
      <w:r w:rsidRPr="00E96C4F">
        <w:rPr>
          <w:rFonts w:asciiTheme="majorBidi" w:hAnsiTheme="majorBidi" w:cstheme="majorBidi"/>
          <w:b/>
          <w:bCs/>
        </w:rPr>
        <w:t>Table S1.</w:t>
      </w:r>
      <w:r w:rsidRPr="00E96C4F">
        <w:rPr>
          <w:rFonts w:asciiTheme="majorBidi" w:hAnsiTheme="majorBidi" w:cstheme="majorBidi"/>
        </w:rPr>
        <w:t xml:space="preserve"> Primers sequences, target genes, amplicon sizes and cycling conditions.</w:t>
      </w:r>
    </w:p>
    <w:tbl>
      <w:tblPr>
        <w:tblW w:w="15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915"/>
        <w:gridCol w:w="3780"/>
        <w:gridCol w:w="1080"/>
        <w:gridCol w:w="1080"/>
        <w:gridCol w:w="1350"/>
        <w:gridCol w:w="1170"/>
        <w:gridCol w:w="1170"/>
        <w:gridCol w:w="1080"/>
        <w:gridCol w:w="2230"/>
      </w:tblGrid>
      <w:tr w:rsidR="00094018" w:rsidRPr="00E96C4F" w:rsidTr="00F42621">
        <w:trPr>
          <w:jc w:val="center"/>
        </w:trPr>
        <w:tc>
          <w:tcPr>
            <w:tcW w:w="1265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11412440"/>
            <w:r w:rsidRPr="00E96C4F">
              <w:rPr>
                <w:rFonts w:asciiTheme="majorBidi" w:hAnsiTheme="majorBidi" w:cstheme="majorBidi"/>
                <w:sz w:val="20"/>
                <w:szCs w:val="20"/>
              </w:rPr>
              <w:t>Target agent</w:t>
            </w: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Target gene</w:t>
            </w:r>
          </w:p>
        </w:tc>
        <w:tc>
          <w:tcPr>
            <w:tcW w:w="37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Primers sequences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Amplified segment (bp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denaturation</w:t>
            </w:r>
          </w:p>
        </w:tc>
        <w:tc>
          <w:tcPr>
            <w:tcW w:w="3690" w:type="dxa"/>
            <w:gridSpan w:val="3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Amplification (35 cycles)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Final extension</w:t>
            </w:r>
          </w:p>
        </w:tc>
        <w:tc>
          <w:tcPr>
            <w:tcW w:w="223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094018" w:rsidRPr="00E96C4F" w:rsidTr="00F42621">
        <w:trPr>
          <w:trHeight w:val="467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Secondary denatura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Annealin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Extension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2D9D" w:rsidRPr="00E96C4F" w:rsidTr="00F42621">
        <w:trPr>
          <w:trHeight w:val="418"/>
          <w:jc w:val="center"/>
        </w:trPr>
        <w:tc>
          <w:tcPr>
            <w:tcW w:w="126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2D9D" w:rsidRPr="00E96C4F" w:rsidRDefault="004906BC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brio spp.</w:t>
            </w:r>
          </w:p>
        </w:tc>
        <w:tc>
          <w:tcPr>
            <w:tcW w:w="91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2D9D" w:rsidRPr="00E96C4F" w:rsidRDefault="004906BC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6S rDNA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2D9D" w:rsidRPr="00E96C4F" w:rsidRDefault="004906BC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CGG TGA AAT GCG TAG AGA T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2D9D" w:rsidRPr="00E96C4F" w:rsidRDefault="004906BC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63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542D9D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 xml:space="preserve">92°C </w:t>
            </w:r>
          </w:p>
          <w:p w:rsidR="00542D9D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.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4˚C</w:t>
            </w:r>
          </w:p>
          <w:p w:rsidR="00542D9D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30 sec.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542D9D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542D9D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 min.</w:t>
            </w:r>
          </w:p>
        </w:tc>
        <w:tc>
          <w:tcPr>
            <w:tcW w:w="223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2D9D" w:rsidRPr="00E96C4F" w:rsidRDefault="00DD6411" w:rsidP="00D253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60004A" w:rsidRPr="00E96C4F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D25369" w:rsidRPr="00E96C4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542D9D" w:rsidRPr="00E96C4F" w:rsidTr="00F42621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542D9D" w:rsidRPr="00E96C4F" w:rsidRDefault="00542D9D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542D9D" w:rsidRPr="00E96C4F" w:rsidRDefault="00542D9D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542D9D" w:rsidRPr="00E96C4F" w:rsidRDefault="004906BC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TTA CTA GCG ATT CCG AGT TC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42D9D" w:rsidRPr="00E96C4F" w:rsidRDefault="00542D9D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42D9D" w:rsidRPr="00E96C4F" w:rsidRDefault="00542D9D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542D9D" w:rsidRPr="00E96C4F" w:rsidRDefault="00542D9D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42D9D" w:rsidRPr="00E96C4F" w:rsidRDefault="00542D9D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42D9D" w:rsidRPr="00E96C4F" w:rsidRDefault="00542D9D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42D9D" w:rsidRPr="00E96C4F" w:rsidRDefault="00542D9D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542D9D" w:rsidRPr="00E96C4F" w:rsidRDefault="00542D9D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4018" w:rsidRPr="00E96C4F" w:rsidTr="00F42621">
        <w:trPr>
          <w:jc w:val="center"/>
        </w:trPr>
        <w:tc>
          <w:tcPr>
            <w:tcW w:w="1265" w:type="dxa"/>
            <w:vMerge w:val="restart"/>
            <w:shd w:val="clear" w:color="auto" w:fill="auto"/>
            <w:vAlign w:val="center"/>
          </w:tcPr>
          <w:p w:rsidR="00094018" w:rsidRPr="00E96C4F" w:rsidRDefault="00BD0E2F" w:rsidP="00BD0E2F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. parahaemolyticus</w:t>
            </w: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ox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094018" w:rsidRPr="00E96C4F" w:rsidRDefault="00D323D5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GTCTTCTGACGCAATCGTTG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368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3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0˚C</w:t>
            </w:r>
          </w:p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</w:tc>
        <w:tc>
          <w:tcPr>
            <w:tcW w:w="2230" w:type="dxa"/>
            <w:vMerge w:val="restart"/>
            <w:shd w:val="clear" w:color="auto" w:fill="auto"/>
            <w:vAlign w:val="center"/>
          </w:tcPr>
          <w:p w:rsidR="00094018" w:rsidRPr="00E96C4F" w:rsidRDefault="00DD6411" w:rsidP="00D253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60004A" w:rsidRPr="00E96C4F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D25369" w:rsidRPr="00E96C4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094018" w:rsidRPr="00E96C4F" w:rsidTr="00F42621">
        <w:trPr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094018" w:rsidRPr="00E96C4F" w:rsidRDefault="00D323D5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ATACGAGTGGTTGCTGTCATG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4018" w:rsidRPr="00E96C4F" w:rsidTr="00F42621">
        <w:trPr>
          <w:trHeight w:val="308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h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094018" w:rsidRPr="00E96C4F" w:rsidRDefault="00CB1E42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GGCTCAAAATGGTTAAGCG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94018" w:rsidRPr="00E96C4F" w:rsidRDefault="00B23DF2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094018" w:rsidRPr="00E96C4F">
              <w:rPr>
                <w:rFonts w:asciiTheme="majorBidi" w:hAnsiTheme="majorBidi" w:cstheme="majorBidi"/>
                <w:sz w:val="20"/>
                <w:szCs w:val="20"/>
              </w:rPr>
              <w:t>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B23DF2" w:rsidRPr="00E96C4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˚C</w:t>
            </w:r>
          </w:p>
          <w:p w:rsidR="00094018" w:rsidRPr="00E96C4F" w:rsidRDefault="00B23DF2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094018" w:rsidRPr="00E96C4F">
              <w:rPr>
                <w:rFonts w:asciiTheme="majorBidi" w:hAnsiTheme="majorBidi" w:cstheme="majorBidi"/>
                <w:sz w:val="20"/>
                <w:szCs w:val="20"/>
              </w:rPr>
              <w:t>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94018" w:rsidRPr="00E96C4F" w:rsidRDefault="00B23DF2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094018" w:rsidRPr="00E96C4F">
              <w:rPr>
                <w:rFonts w:asciiTheme="majorBidi" w:hAnsiTheme="majorBidi" w:cstheme="majorBidi"/>
                <w:sz w:val="20"/>
                <w:szCs w:val="20"/>
              </w:rPr>
              <w:t>0 sec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 min.</w:t>
            </w:r>
          </w:p>
        </w:tc>
        <w:tc>
          <w:tcPr>
            <w:tcW w:w="2230" w:type="dxa"/>
            <w:vMerge w:val="restart"/>
            <w:shd w:val="clear" w:color="auto" w:fill="auto"/>
            <w:vAlign w:val="center"/>
          </w:tcPr>
          <w:p w:rsidR="00B23DF2" w:rsidRPr="00E96C4F" w:rsidRDefault="00DB260C" w:rsidP="00F830E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[10</w:t>
            </w:r>
            <w:r w:rsidR="00F830EA" w:rsidRPr="00E96C4F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DD6411" w:rsidRPr="00E96C4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094018" w:rsidRPr="00E96C4F" w:rsidTr="00F42621">
        <w:trPr>
          <w:trHeight w:val="307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094018" w:rsidRPr="00E96C4F" w:rsidRDefault="00CB1E42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CATTTCCGCTCTCATATGC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094018" w:rsidRPr="00E96C4F" w:rsidRDefault="00094018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74B4" w:rsidRPr="00E96C4F" w:rsidTr="00CB1E42">
        <w:trPr>
          <w:trHeight w:val="500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dh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FA74B4" w:rsidRPr="00E96C4F" w:rsidRDefault="00CB1E42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GGTACTAAATGGCTGACATC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3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4˚C</w:t>
            </w:r>
          </w:p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 min.</w:t>
            </w: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FA74B4" w:rsidRPr="00E96C4F" w:rsidRDefault="00FA74B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0274" w:rsidRPr="00E96C4F" w:rsidTr="00F42621">
        <w:trPr>
          <w:trHeight w:val="323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030274" w:rsidRPr="00E96C4F" w:rsidRDefault="00CB1E42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CCACTACCACTCTCATATGC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0274" w:rsidRPr="00E96C4F" w:rsidTr="00F42621">
        <w:trPr>
          <w:trHeight w:val="255"/>
          <w:jc w:val="center"/>
        </w:trPr>
        <w:tc>
          <w:tcPr>
            <w:tcW w:w="1265" w:type="dxa"/>
            <w:vMerge w:val="restart"/>
            <w:shd w:val="clear" w:color="auto" w:fill="auto"/>
            <w:vAlign w:val="center"/>
          </w:tcPr>
          <w:p w:rsidR="00030274" w:rsidRPr="00E96C4F" w:rsidRDefault="00BD0E2F" w:rsidP="00BD0E2F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.cholerae</w:t>
            </w: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tx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ATTTGTTAGGCACGATGATG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32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3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0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5 sec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</w:tc>
        <w:tc>
          <w:tcPr>
            <w:tcW w:w="2230" w:type="dxa"/>
            <w:vMerge w:val="restart"/>
            <w:shd w:val="clear" w:color="auto" w:fill="auto"/>
            <w:vAlign w:val="center"/>
          </w:tcPr>
          <w:p w:rsidR="00030274" w:rsidRPr="00E96C4F" w:rsidRDefault="001D5C92" w:rsidP="00F830E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60004A" w:rsidRPr="00E96C4F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F830EA" w:rsidRPr="00E96C4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46730" w:rsidRPr="00E96C4F" w:rsidTr="00CB1E42">
        <w:trPr>
          <w:trHeight w:val="562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ATCGATGATCTTGGAGCATTC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C46730" w:rsidRPr="00E96C4F" w:rsidRDefault="00C46730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5A33" w:rsidRPr="00E96C4F" w:rsidTr="00F42621">
        <w:trPr>
          <w:trHeight w:val="255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1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GTTTCACTGAACAGATGGG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5˚C</w:t>
            </w:r>
          </w:p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0 sec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 min.</w:t>
            </w:r>
          </w:p>
        </w:tc>
        <w:tc>
          <w:tcPr>
            <w:tcW w:w="2230" w:type="dxa"/>
            <w:vMerge w:val="restart"/>
            <w:shd w:val="clear" w:color="auto" w:fill="auto"/>
            <w:vAlign w:val="center"/>
          </w:tcPr>
          <w:p w:rsidR="005F5A33" w:rsidRPr="00E96C4F" w:rsidRDefault="00C46730" w:rsidP="00F830E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60004A" w:rsidRPr="00E96C4F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F830EA" w:rsidRPr="00E96C4F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5F5A33" w:rsidRPr="00E96C4F" w:rsidTr="00F42621">
        <w:trPr>
          <w:trHeight w:val="255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GGTCATCTGTAAGTA CAAC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5A33" w:rsidRPr="00E96C4F" w:rsidTr="00F42621">
        <w:trPr>
          <w:trHeight w:val="255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139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AGCCTCTTTATTACGGGTGG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49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5A33" w:rsidRPr="00E96C4F" w:rsidTr="00F42621">
        <w:trPr>
          <w:trHeight w:val="255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GTCAAACCC GATCGTAAAGG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5F5A33" w:rsidRPr="00E96C4F" w:rsidRDefault="005F5A33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0274" w:rsidRPr="00E96C4F" w:rsidTr="00F42621">
        <w:trPr>
          <w:trHeight w:val="255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txAB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GCCGGGTTGTGGGAATGCTCCAAG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36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3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9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5 sec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</w:tc>
        <w:tc>
          <w:tcPr>
            <w:tcW w:w="2230" w:type="dxa"/>
            <w:vMerge w:val="restart"/>
            <w:shd w:val="clear" w:color="auto" w:fill="auto"/>
            <w:vAlign w:val="center"/>
          </w:tcPr>
          <w:p w:rsidR="00030274" w:rsidRPr="00E96C4F" w:rsidRDefault="0060004A" w:rsidP="00C606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 xml:space="preserve">              </w:t>
            </w:r>
            <w:r w:rsidR="00F42621" w:rsidRPr="00E96C4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9D758E" w:rsidRPr="00E96C4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C60610" w:rsidRPr="00E96C4F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F42621" w:rsidRPr="00E96C4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030274" w:rsidRPr="00E96C4F" w:rsidTr="00F42621">
        <w:trPr>
          <w:trHeight w:val="255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GCCATACTAATTGCGGCAATCGCATG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0274" w:rsidRPr="00E96C4F" w:rsidTr="00273769">
        <w:trPr>
          <w:trHeight w:val="260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cp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030274" w:rsidRPr="00E96C4F" w:rsidRDefault="00B42259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CACGATAAGAAAACCGGTCAAGAG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30274" w:rsidRPr="00E96C4F" w:rsidRDefault="00B42259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2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3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9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5 sec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</w:tc>
        <w:tc>
          <w:tcPr>
            <w:tcW w:w="2230" w:type="dxa"/>
            <w:vMerge w:val="restart"/>
            <w:shd w:val="clear" w:color="auto" w:fill="auto"/>
            <w:vAlign w:val="center"/>
          </w:tcPr>
          <w:p w:rsidR="00030274" w:rsidRPr="00E96C4F" w:rsidRDefault="006B1F37" w:rsidP="00F830E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60004A" w:rsidRPr="00E96C4F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F830EA" w:rsidRPr="00E96C4F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030274" w:rsidRPr="00E96C4F" w:rsidTr="00273769">
        <w:trPr>
          <w:trHeight w:val="260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030274" w:rsidRPr="00E96C4F" w:rsidRDefault="00B42259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TTACCAAATGCAACGCCGAATG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030274" w:rsidRPr="00E96C4F" w:rsidRDefault="00030274" w:rsidP="005F5A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3166E" w:rsidRPr="00E96C4F" w:rsidTr="00F42621">
        <w:trPr>
          <w:trHeight w:val="260"/>
          <w:jc w:val="center"/>
        </w:trPr>
        <w:tc>
          <w:tcPr>
            <w:tcW w:w="1265" w:type="dxa"/>
            <w:vMerge w:val="restart"/>
            <w:shd w:val="clear" w:color="auto" w:fill="auto"/>
            <w:vAlign w:val="center"/>
          </w:tcPr>
          <w:p w:rsidR="0093166E" w:rsidRPr="00E96C4F" w:rsidRDefault="0093166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3C2CC7" w:rsidRPr="00E96C4F" w:rsidRDefault="003C2CC7" w:rsidP="003C2CC7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</w:t>
            </w:r>
            <w:r w:rsidR="0093166E" w:rsidRPr="00E96C4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y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3166E" w:rsidRPr="00E96C4F" w:rsidRDefault="00405F2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GGCAAACAGCGAAACAAATACC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93166E" w:rsidRPr="00E96C4F" w:rsidRDefault="006A17A4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38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E7157B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93166E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E7157B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:rsidR="0093166E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3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E7157B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59˚C</w:t>
            </w:r>
          </w:p>
          <w:p w:rsidR="0093166E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40 sec.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E7157B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93166E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60 sec.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E7157B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:rsidR="0093166E" w:rsidRPr="00E96C4F" w:rsidRDefault="00E7157B" w:rsidP="00E715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</w:tc>
        <w:tc>
          <w:tcPr>
            <w:tcW w:w="2230" w:type="dxa"/>
            <w:vMerge w:val="restart"/>
            <w:shd w:val="clear" w:color="auto" w:fill="auto"/>
            <w:vAlign w:val="center"/>
          </w:tcPr>
          <w:p w:rsidR="0093166E" w:rsidRPr="00E96C4F" w:rsidRDefault="006B1F37" w:rsidP="00F830E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9D758E" w:rsidRPr="00E96C4F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F830EA" w:rsidRPr="00E96C4F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96C4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93166E" w:rsidRPr="009B0C4B" w:rsidTr="00F42621">
        <w:trPr>
          <w:trHeight w:val="260"/>
          <w:jc w:val="center"/>
        </w:trPr>
        <w:tc>
          <w:tcPr>
            <w:tcW w:w="1265" w:type="dxa"/>
            <w:vMerge/>
            <w:shd w:val="clear" w:color="auto" w:fill="auto"/>
            <w:vAlign w:val="center"/>
          </w:tcPr>
          <w:p w:rsidR="0093166E" w:rsidRPr="00E96C4F" w:rsidRDefault="0093166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3166E" w:rsidRPr="00E96C4F" w:rsidRDefault="0093166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:rsidR="0093166E" w:rsidRPr="00C71DCF" w:rsidRDefault="00405F2E" w:rsidP="006A17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C4F">
              <w:rPr>
                <w:rFonts w:asciiTheme="majorBidi" w:hAnsiTheme="majorBidi" w:cstheme="majorBidi"/>
                <w:sz w:val="20"/>
                <w:szCs w:val="20"/>
              </w:rPr>
              <w:t>CTCAGCGGGCTAATACGGTTTA</w:t>
            </w:r>
            <w:bookmarkStart w:id="1" w:name="_GoBack"/>
            <w:bookmarkEnd w:id="1"/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93166E" w:rsidRPr="009B0C4B" w:rsidRDefault="0093166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93166E" w:rsidRPr="009B0C4B" w:rsidRDefault="0093166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166E" w:rsidRPr="009B0C4B" w:rsidRDefault="0093166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93166E" w:rsidRPr="009B0C4B" w:rsidRDefault="0093166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93166E" w:rsidRPr="009B0C4B" w:rsidRDefault="0093166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93166E" w:rsidRPr="009B0C4B" w:rsidRDefault="0093166E" w:rsidP="005F5A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0" w:type="dxa"/>
            <w:vMerge/>
            <w:shd w:val="clear" w:color="auto" w:fill="auto"/>
            <w:vAlign w:val="center"/>
          </w:tcPr>
          <w:p w:rsidR="0093166E" w:rsidRPr="009B0C4B" w:rsidRDefault="0093166E" w:rsidP="005F5A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bookmarkEnd w:id="0"/>
    </w:tbl>
    <w:p w:rsidR="00E71A98" w:rsidRDefault="00E71A98"/>
    <w:p w:rsidR="00E71A98" w:rsidRDefault="00E71A98">
      <w:r>
        <w:br w:type="page"/>
      </w:r>
    </w:p>
    <w:sectPr w:rsidR="00E71A98" w:rsidSect="000940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0D19" w:rsidRDefault="00B00D19" w:rsidP="00DF64A4">
      <w:pPr>
        <w:spacing w:after="0" w:line="240" w:lineRule="auto"/>
      </w:pPr>
      <w:r>
        <w:separator/>
      </w:r>
    </w:p>
  </w:endnote>
  <w:endnote w:type="continuationSeparator" w:id="0">
    <w:p w:rsidR="00B00D19" w:rsidRDefault="00B00D19" w:rsidP="00DF6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0D19" w:rsidRDefault="00B00D19" w:rsidP="00DF64A4">
      <w:pPr>
        <w:spacing w:after="0" w:line="240" w:lineRule="auto"/>
      </w:pPr>
      <w:r>
        <w:separator/>
      </w:r>
    </w:p>
  </w:footnote>
  <w:footnote w:type="continuationSeparator" w:id="0">
    <w:p w:rsidR="00B00D19" w:rsidRDefault="00B00D19" w:rsidP="00DF64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018"/>
    <w:rsid w:val="000103AF"/>
    <w:rsid w:val="00030274"/>
    <w:rsid w:val="000517B1"/>
    <w:rsid w:val="00051E5E"/>
    <w:rsid w:val="00074F6A"/>
    <w:rsid w:val="00092CFA"/>
    <w:rsid w:val="00094018"/>
    <w:rsid w:val="000F1476"/>
    <w:rsid w:val="001523C7"/>
    <w:rsid w:val="00155922"/>
    <w:rsid w:val="001862F3"/>
    <w:rsid w:val="00196DEE"/>
    <w:rsid w:val="001D5C92"/>
    <w:rsid w:val="001E62E6"/>
    <w:rsid w:val="001F1A81"/>
    <w:rsid w:val="0022421E"/>
    <w:rsid w:val="0022592E"/>
    <w:rsid w:val="00230BA6"/>
    <w:rsid w:val="00250F43"/>
    <w:rsid w:val="0026497C"/>
    <w:rsid w:val="0027167D"/>
    <w:rsid w:val="00273769"/>
    <w:rsid w:val="002B0A0B"/>
    <w:rsid w:val="002C3BBC"/>
    <w:rsid w:val="002C59DE"/>
    <w:rsid w:val="002D0A68"/>
    <w:rsid w:val="00311853"/>
    <w:rsid w:val="00322156"/>
    <w:rsid w:val="003255F0"/>
    <w:rsid w:val="00340398"/>
    <w:rsid w:val="00342120"/>
    <w:rsid w:val="00342E30"/>
    <w:rsid w:val="0035282F"/>
    <w:rsid w:val="00363C3C"/>
    <w:rsid w:val="00370410"/>
    <w:rsid w:val="00381003"/>
    <w:rsid w:val="00396203"/>
    <w:rsid w:val="003C0693"/>
    <w:rsid w:val="003C2699"/>
    <w:rsid w:val="003C2CC7"/>
    <w:rsid w:val="003E6FB8"/>
    <w:rsid w:val="003F68C4"/>
    <w:rsid w:val="004003E1"/>
    <w:rsid w:val="00405F2E"/>
    <w:rsid w:val="00414A48"/>
    <w:rsid w:val="0042054E"/>
    <w:rsid w:val="00477CF6"/>
    <w:rsid w:val="004906BC"/>
    <w:rsid w:val="004A5679"/>
    <w:rsid w:val="004B6364"/>
    <w:rsid w:val="004D760D"/>
    <w:rsid w:val="004E31BF"/>
    <w:rsid w:val="004F1959"/>
    <w:rsid w:val="00500F70"/>
    <w:rsid w:val="00503A52"/>
    <w:rsid w:val="005051A4"/>
    <w:rsid w:val="00513A99"/>
    <w:rsid w:val="00522E00"/>
    <w:rsid w:val="005335D1"/>
    <w:rsid w:val="00542D9D"/>
    <w:rsid w:val="005440DB"/>
    <w:rsid w:val="0054786F"/>
    <w:rsid w:val="00552D89"/>
    <w:rsid w:val="005541CF"/>
    <w:rsid w:val="00567291"/>
    <w:rsid w:val="005B703B"/>
    <w:rsid w:val="005D79A7"/>
    <w:rsid w:val="005F5A33"/>
    <w:rsid w:val="0060004A"/>
    <w:rsid w:val="00635DD9"/>
    <w:rsid w:val="00662E44"/>
    <w:rsid w:val="006730FC"/>
    <w:rsid w:val="006918E2"/>
    <w:rsid w:val="00694D1A"/>
    <w:rsid w:val="006A17A4"/>
    <w:rsid w:val="006B1F37"/>
    <w:rsid w:val="006C3D47"/>
    <w:rsid w:val="006E0581"/>
    <w:rsid w:val="006E121E"/>
    <w:rsid w:val="006F4645"/>
    <w:rsid w:val="006F69CA"/>
    <w:rsid w:val="0072539B"/>
    <w:rsid w:val="0074763B"/>
    <w:rsid w:val="007524B1"/>
    <w:rsid w:val="0075670D"/>
    <w:rsid w:val="00762917"/>
    <w:rsid w:val="00782B44"/>
    <w:rsid w:val="007832E8"/>
    <w:rsid w:val="00795A15"/>
    <w:rsid w:val="00796314"/>
    <w:rsid w:val="00797B41"/>
    <w:rsid w:val="007B2581"/>
    <w:rsid w:val="007C2835"/>
    <w:rsid w:val="007E6F20"/>
    <w:rsid w:val="00804244"/>
    <w:rsid w:val="008359D4"/>
    <w:rsid w:val="00841D21"/>
    <w:rsid w:val="008437B6"/>
    <w:rsid w:val="008528D2"/>
    <w:rsid w:val="00885A9F"/>
    <w:rsid w:val="008970BC"/>
    <w:rsid w:val="008A6F5C"/>
    <w:rsid w:val="008C62B7"/>
    <w:rsid w:val="008E55A4"/>
    <w:rsid w:val="008F6084"/>
    <w:rsid w:val="009017D2"/>
    <w:rsid w:val="009034C8"/>
    <w:rsid w:val="0093166E"/>
    <w:rsid w:val="0094220C"/>
    <w:rsid w:val="00956CDD"/>
    <w:rsid w:val="009576DF"/>
    <w:rsid w:val="00972A31"/>
    <w:rsid w:val="00987388"/>
    <w:rsid w:val="009921CA"/>
    <w:rsid w:val="00993AF9"/>
    <w:rsid w:val="009A1AC2"/>
    <w:rsid w:val="009B0C4B"/>
    <w:rsid w:val="009C02B8"/>
    <w:rsid w:val="009D758E"/>
    <w:rsid w:val="009F5260"/>
    <w:rsid w:val="00A007FE"/>
    <w:rsid w:val="00A523F8"/>
    <w:rsid w:val="00A568AE"/>
    <w:rsid w:val="00A56FD4"/>
    <w:rsid w:val="00A93EE9"/>
    <w:rsid w:val="00A94A5D"/>
    <w:rsid w:val="00AA27C5"/>
    <w:rsid w:val="00AE7E54"/>
    <w:rsid w:val="00B00D19"/>
    <w:rsid w:val="00B03B55"/>
    <w:rsid w:val="00B065CD"/>
    <w:rsid w:val="00B23DF2"/>
    <w:rsid w:val="00B263D7"/>
    <w:rsid w:val="00B330DB"/>
    <w:rsid w:val="00B40CF9"/>
    <w:rsid w:val="00B42259"/>
    <w:rsid w:val="00B66BC7"/>
    <w:rsid w:val="00B85BDD"/>
    <w:rsid w:val="00B87109"/>
    <w:rsid w:val="00B907E9"/>
    <w:rsid w:val="00BD0E2F"/>
    <w:rsid w:val="00BD6D9E"/>
    <w:rsid w:val="00C01DFA"/>
    <w:rsid w:val="00C0377B"/>
    <w:rsid w:val="00C038EE"/>
    <w:rsid w:val="00C2129E"/>
    <w:rsid w:val="00C37A9C"/>
    <w:rsid w:val="00C46730"/>
    <w:rsid w:val="00C52644"/>
    <w:rsid w:val="00C60610"/>
    <w:rsid w:val="00C60732"/>
    <w:rsid w:val="00C7134A"/>
    <w:rsid w:val="00C71DCF"/>
    <w:rsid w:val="00C76A75"/>
    <w:rsid w:val="00C805A8"/>
    <w:rsid w:val="00C9691B"/>
    <w:rsid w:val="00CA5A2E"/>
    <w:rsid w:val="00CB1E42"/>
    <w:rsid w:val="00CD44F5"/>
    <w:rsid w:val="00CE6FD5"/>
    <w:rsid w:val="00D25369"/>
    <w:rsid w:val="00D30140"/>
    <w:rsid w:val="00D323D5"/>
    <w:rsid w:val="00D35DFE"/>
    <w:rsid w:val="00D37F76"/>
    <w:rsid w:val="00D47F5E"/>
    <w:rsid w:val="00D72D63"/>
    <w:rsid w:val="00D83BC4"/>
    <w:rsid w:val="00D8412C"/>
    <w:rsid w:val="00D94289"/>
    <w:rsid w:val="00DB260C"/>
    <w:rsid w:val="00DC1A6F"/>
    <w:rsid w:val="00DD278B"/>
    <w:rsid w:val="00DD2F8B"/>
    <w:rsid w:val="00DD63BE"/>
    <w:rsid w:val="00DD6411"/>
    <w:rsid w:val="00DF1455"/>
    <w:rsid w:val="00DF64A4"/>
    <w:rsid w:val="00E039B2"/>
    <w:rsid w:val="00E0704B"/>
    <w:rsid w:val="00E1168E"/>
    <w:rsid w:val="00E25C86"/>
    <w:rsid w:val="00E335B8"/>
    <w:rsid w:val="00E417B8"/>
    <w:rsid w:val="00E648A1"/>
    <w:rsid w:val="00E7157B"/>
    <w:rsid w:val="00E71A98"/>
    <w:rsid w:val="00E96C4F"/>
    <w:rsid w:val="00EB061F"/>
    <w:rsid w:val="00EC27DB"/>
    <w:rsid w:val="00EE6391"/>
    <w:rsid w:val="00EF574B"/>
    <w:rsid w:val="00F10B14"/>
    <w:rsid w:val="00F17C42"/>
    <w:rsid w:val="00F27565"/>
    <w:rsid w:val="00F42621"/>
    <w:rsid w:val="00F541B2"/>
    <w:rsid w:val="00F56304"/>
    <w:rsid w:val="00F57AD8"/>
    <w:rsid w:val="00F61D3D"/>
    <w:rsid w:val="00F82EEE"/>
    <w:rsid w:val="00F830EA"/>
    <w:rsid w:val="00F85784"/>
    <w:rsid w:val="00F85992"/>
    <w:rsid w:val="00F972D4"/>
    <w:rsid w:val="00FA74B4"/>
    <w:rsid w:val="00FB1D5E"/>
    <w:rsid w:val="00FB2D49"/>
    <w:rsid w:val="00FB3CF6"/>
    <w:rsid w:val="00FE00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2138AC-0396-4894-9DC0-CA8265101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57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94018"/>
    <w:rPr>
      <w:i/>
      <w:iCs/>
    </w:rPr>
  </w:style>
  <w:style w:type="character" w:customStyle="1" w:styleId="apple-converted-space">
    <w:name w:val="apple-converted-space"/>
    <w:basedOn w:val="DefaultParagraphFont"/>
    <w:rsid w:val="00094018"/>
  </w:style>
  <w:style w:type="paragraph" w:styleId="Header">
    <w:name w:val="header"/>
    <w:basedOn w:val="Normal"/>
    <w:link w:val="HeaderChar"/>
    <w:uiPriority w:val="99"/>
    <w:unhideWhenUsed/>
    <w:rsid w:val="00DF64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4A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64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4A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Elsohaby</dc:creator>
  <cp:lastModifiedBy>Venkatesan Muthu(Editor)</cp:lastModifiedBy>
  <cp:revision>3</cp:revision>
  <dcterms:created xsi:type="dcterms:W3CDTF">2023-09-01T22:12:00Z</dcterms:created>
  <dcterms:modified xsi:type="dcterms:W3CDTF">2023-09-09T05:07:00Z</dcterms:modified>
</cp:coreProperties>
</file>